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B72C9D" w:rsidR="000035D5" w:rsidRPr="003B7C35" w:rsidRDefault="000035D5">
                            <w:pPr>
                              <w:rPr>
                                <w:rFonts w:eastAsia="Malgun Gothic"/>
                                <w:lang w:eastAsia="ko-KR"/>
                              </w:rPr>
                            </w:pPr>
                            <w:r>
                              <w:t xml:space="preserve">Reported on page number: </w:t>
                            </w:r>
                            <w:r w:rsidR="003B7C35">
                              <w:rPr>
                                <w:rFonts w:eastAsia="Malgun Gothic" w:hint="eastAsia"/>
                                <w:lang w:eastAsia="ko-KR"/>
                              </w:rPr>
                              <w:t>pag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B72C9D" w:rsidR="000035D5" w:rsidRPr="003B7C35" w:rsidRDefault="000035D5">
                      <w:pPr>
                        <w:rPr>
                          <w:rFonts w:eastAsia="Malgun Gothic" w:hint="eastAsia"/>
                          <w:lang w:eastAsia="ko-KR"/>
                        </w:rPr>
                      </w:pPr>
                      <w:r>
                        <w:t xml:space="preserve">Reported on page number: </w:t>
                      </w:r>
                      <w:r w:rsidR="003B7C35">
                        <w:rPr>
                          <w:rFonts w:eastAsia="Malgun Gothic" w:hint="eastAsia"/>
                          <w:lang w:eastAsia="ko-KR"/>
                        </w:rPr>
                        <w:t>pag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CB0A89" w:rsidR="000035D5" w:rsidRDefault="003B7C35" w:rsidP="000035D5">
                            <w:pPr>
                              <w:rPr>
                                <w:lang w:eastAsia="ko-KR"/>
                              </w:rPr>
                            </w:pPr>
                            <w:r w:rsidRPr="003B7C35">
                              <w:t>The study was conducted in accordance with the protocol approved by the Seoul National University Institutional Review Board (IRB No. 2202/004-017), with no deviations from the approved procedu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CB0A89" w:rsidR="000035D5" w:rsidRDefault="003B7C35" w:rsidP="000035D5">
                      <w:pPr>
                        <w:rPr>
                          <w:rFonts w:hint="eastAsia"/>
                          <w:lang w:eastAsia="ko-KR"/>
                        </w:rPr>
                      </w:pPr>
                      <w:r w:rsidRPr="003B7C35">
                        <w:t>The study was conducted in accordance with the protocol approved by the Seoul National University Institutional Review Board (IRB No. 2202/004-017), with no deviations from the approved procedure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CC648F2">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41AE696F" w14:textId="4A530E59" w:rsidR="000035D5" w:rsidRDefault="003B7C35" w:rsidP="000035D5">
                            <w:r w:rsidRPr="003B7C35">
                              <w:t>This study did not involve local collaborators as co-authors. I am a Korean national and designed and conducted this research in South Korea while transitioning to my current position in the United States. The study received IRB approval in South Korea and was implemented with direct oversight and full awareness of the local cultural and public health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dbV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" strokecolor="#193a65">
                <v:textbox>
                  <w:txbxContent>
                    <w:p w14:paraId="41AE696F" w14:textId="4A530E59" w:rsidR="000035D5" w:rsidRDefault="003B7C35" w:rsidP="000035D5">
                      <w:r w:rsidRPr="003B7C35">
                        <w:t>This study did not involve local collaborators as co-authors. I am a Korean national and designed and conducted this research in South Korea while transitioning to my current position in the United States. The study received IRB approval in South Korea and was implemented with direct oversight and full awareness of the local cultural and public health contex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B7B70C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36F05EF">
                <wp:simplePos x="0" y="0"/>
                <wp:positionH relativeFrom="margin">
                  <wp:align>right</wp:align>
                </wp:positionH>
                <wp:positionV relativeFrom="paragraph">
                  <wp:posOffset>997585</wp:posOffset>
                </wp:positionV>
                <wp:extent cx="6838950" cy="1419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9225"/>
                        </a:xfrm>
                        <a:prstGeom prst="rect">
                          <a:avLst/>
                        </a:prstGeom>
                        <a:solidFill>
                          <a:srgbClr val="FFFFFF"/>
                        </a:solidFill>
                        <a:ln w="9525">
                          <a:solidFill>
                            <a:srgbClr val="193A65"/>
                          </a:solidFill>
                          <a:miter lim="800000"/>
                          <a:headEnd/>
                          <a:tailEnd/>
                        </a:ln>
                      </wps:spPr>
                      <wps:txbx>
                        <w:txbxContent>
                          <w:p w14:paraId="223CD14A" w14:textId="67200719" w:rsidR="000035D5" w:rsidRDefault="003B7C35" w:rsidP="000035D5">
                            <w:r w:rsidRPr="003B7C35">
                              <w:t>This study was conducted using an anonymous online survey with adult participants in South Korea. Given the nature of the study and the absence of direct interaction with identifiable community leaders or institutions, written informed consent from a community representative was not applicable. The study was reviewed and approved by the Institutional Review Board of Seoul National University (IRB No. 2202/004-017), which oversees ethical compliance for research involving human participants in South Korea. Informed consent was obtained electronically from all individual participants, as detail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1w7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" strokecolor="#193a65">
                <v:textbox>
                  <w:txbxContent>
                    <w:p w14:paraId="223CD14A" w14:textId="67200719" w:rsidR="000035D5" w:rsidRDefault="003B7C35" w:rsidP="000035D5">
                      <w:r w:rsidRPr="003B7C35">
                        <w:t>This study was conducted using an anonymous online survey with adult participants in South Korea. Given the nature of the study and the absence of direct interaction with identifiable community leaders or institutions, written informed consent from a community representative was not applicable. The study was reviewed and approved by the Institutional Review Board of Seoul National University (IRB No. 2202/004-017), which oversees ethical compliance for research involving human participants in South Korea. Informed consent was obtained electronically from all individual participants, as detail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427EAA0" w14:textId="77777777" w:rsidR="003B7C35" w:rsidRDefault="003B7C35" w:rsidP="000035D5">
      <w:pPr>
        <w:spacing w:before="240" w:after="240"/>
      </w:pPr>
    </w:p>
    <w:p w14:paraId="6B9BADC3" w14:textId="220E0575" w:rsidR="000035D5" w:rsidRDefault="003B7C3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DE3CC8">
                <wp:simplePos x="0" y="0"/>
                <wp:positionH relativeFrom="margin">
                  <wp:align>right</wp:align>
                </wp:positionH>
                <wp:positionV relativeFrom="paragraph">
                  <wp:posOffset>565150</wp:posOffset>
                </wp:positionV>
                <wp:extent cx="6838950" cy="12668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6D21B23F" w14:textId="4C4454CC" w:rsidR="000035D5" w:rsidRDefault="003B7C35" w:rsidP="000035D5">
                            <w:r w:rsidRPr="003B7C35">
                              <w:t>As a Korean national with research experience in South Korea, I designed the study based on a deep understanding of the local public health context, cultural norms, and previous literature on COVID-19 risk perception and behavior. While members of the local community did not formally participate in shaping the study aims or methodology, the survey items were culturally adapted and reviewed by a bilingual research team familiar with Korean public health communication. The anticipated outcomes were guided by both theoretical frameworks and practical relevance to ongoing public health efforts in South Ko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5pt;width:538.5pt;height:99.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OTo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" strokecolor="#193a65">
                <v:textbox>
                  <w:txbxContent>
                    <w:p w14:paraId="6D21B23F" w14:textId="4C4454CC" w:rsidR="000035D5" w:rsidRDefault="003B7C35" w:rsidP="000035D5">
                      <w:r w:rsidRPr="003B7C35">
                        <w:t>As a Korean national with research experience in South Korea, I designed the study based on a deep understanding of the local public health context, cultural norms, and previous literature on COVID-19 risk perception and behavior. While members of the local community did not formally participate in shaping the study aims or methodology, the survey items were culturally adapted and reviewed by a bilingual research team familiar with Korean public health communication. The anticipated outcomes were guided by both theoretical frameworks and practical relevance to ongoing public health efforts in South Kore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2825EB4" w:rsidR="000035D5" w:rsidRDefault="003B7C3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4D164C">
                <wp:simplePos x="0" y="0"/>
                <wp:positionH relativeFrom="margin">
                  <wp:align>right</wp:align>
                </wp:positionH>
                <wp:positionV relativeFrom="paragraph">
                  <wp:posOffset>503555</wp:posOffset>
                </wp:positionV>
                <wp:extent cx="6838950" cy="10668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53B10E27" w14:textId="3803CC1D" w:rsidR="000035D5" w:rsidRDefault="003B7C35" w:rsidP="000035D5">
                            <w:r w:rsidRPr="003B7C35">
                              <w:t xml:space="preserve">All study materials, including the informed consent statement and survey items, were written in Korean using language that was clear, culturally appropriate, and accessible to the </w:t>
                            </w:r>
                            <w:proofErr w:type="gramStart"/>
                            <w:r w:rsidRPr="003B7C35">
                              <w:t>general public</w:t>
                            </w:r>
                            <w:proofErr w:type="gramEnd"/>
                            <w:r w:rsidRPr="003B7C35">
                              <w:t>. The materials were developed by a bilingual research team and reviewed to ensure conceptual and linguistic clarity. The informed consent document was included at the beginning of the online survey, and participants were required to confirm their understanding and agreement before procee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9.65pt;width:538.5pt;height:8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3wv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" strokecolor="#193a65">
                <v:textbox>
                  <w:txbxContent>
                    <w:p w14:paraId="53B10E27" w14:textId="3803CC1D" w:rsidR="000035D5" w:rsidRDefault="003B7C35" w:rsidP="000035D5">
                      <w:r w:rsidRPr="003B7C35">
                        <w:t xml:space="preserve">All study materials, including the informed consent statement and survey items, were written in Korean using language that was clear, culturally appropriate, and accessible to the </w:t>
                      </w:r>
                      <w:proofErr w:type="gramStart"/>
                      <w:r w:rsidRPr="003B7C35">
                        <w:t>general public</w:t>
                      </w:r>
                      <w:proofErr w:type="gramEnd"/>
                      <w:r w:rsidRPr="003B7C35">
                        <w:t>. The materials were developed by a bilingual research team and reviewed to ensure conceptual and linguistic clarity. The informed consent document was included at the beginning of the online survey, and participants were required to confirm their understanding and agreement before proceed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EC15A99" w14:textId="6C8AC3B1" w:rsidR="003B7C35" w:rsidRDefault="003B7C35"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D3D924">
                <wp:simplePos x="0" y="0"/>
                <wp:positionH relativeFrom="margin">
                  <wp:align>right</wp:align>
                </wp:positionH>
                <wp:positionV relativeFrom="paragraph">
                  <wp:posOffset>698500</wp:posOffset>
                </wp:positionV>
                <wp:extent cx="6838950" cy="1257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63B5C0C8" w14:textId="55971EE2" w:rsidR="000035D5" w:rsidRDefault="003B7C35" w:rsidP="000035D5">
                            <w:r w:rsidRPr="003B7C35">
                              <w:t>I have published more than 20 peer-reviewed articles based on research conducted in South Korea prior to my transition to the United States, and I remain committed to sharing findings relevant to the Korean public health context. While the current study is being submitted to an international open-access journal, I plan to disseminate the results to Korean academic and professional audiences through future presentations, academic collaborations, and social media updates in Korean. The open-access publication format will also make the findings broadly available to public health stakeholders in South Ko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io5GQ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" strokecolor="#193a65">
                <v:textbox>
                  <w:txbxContent>
                    <w:p w14:paraId="63B5C0C8" w14:textId="55971EE2" w:rsidR="000035D5" w:rsidRDefault="003B7C35" w:rsidP="000035D5">
                      <w:r w:rsidRPr="003B7C35">
                        <w:t>I have published more than 20 peer-reviewed articles based on research conducted in South Korea prior to my transition to the United States, and I remain committed to sharing findings relevant to the Korean public health context. While the current study is being submitted to an international open-access journal, I plan to disseminate the results to Korean academic and professional audiences through future presentations, academic collaborations, and social media updates in Korean. The open-access publication format will also make the findings broadly available to public health stakeholders in South Kore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88F9E15" w14:textId="77777777" w:rsidR="003B7C35" w:rsidRDefault="003B7C35" w:rsidP="000035D5">
      <w:pPr>
        <w:spacing w:before="240" w:after="240"/>
        <w:rPr>
          <w:b/>
          <w:sz w:val="28"/>
          <w:szCs w:val="28"/>
        </w:rPr>
      </w:pPr>
    </w:p>
    <w:p w14:paraId="633D3D21" w14:textId="643DF93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48A298" w:rsidR="000035D5" w:rsidRDefault="003B7C35" w:rsidP="000035D5">
                            <w:r w:rsidRPr="003B7C35">
                              <w:t>Not applicable. This study did not involve the collection of specimens or biological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48A298" w:rsidR="000035D5" w:rsidRDefault="003B7C35" w:rsidP="000035D5">
                      <w:r w:rsidRPr="003B7C35">
                        <w:t>Not applicable. This study did not involve the collection of specimens or biological material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9A03B4" w:rsidR="000035D5" w:rsidRDefault="003B7C35" w:rsidP="000035D5">
                            <w:r w:rsidRPr="003B7C35">
                              <w:t>Not applicable. No imported materials or 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69A03B4" w:rsidR="000035D5" w:rsidRDefault="003B7C35" w:rsidP="000035D5">
                      <w:r w:rsidRPr="003B7C35">
                        <w:t>Not applicable. No imported materials or specimens were used in this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30387F" w:rsidR="000035D5" w:rsidRDefault="003B7C35" w:rsidP="000035D5">
                            <w:r w:rsidRPr="003B7C35">
                              <w:t>Not applicable. This study did not use archival specimens or physical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30387F" w:rsidR="000035D5" w:rsidRDefault="003B7C35" w:rsidP="000035D5">
                      <w:r w:rsidRPr="003B7C35">
                        <w:t>Not applicable. This study did not use archival specimens or physical material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C36199" w:rsidR="000035D5" w:rsidRDefault="003B7C35" w:rsidP="000035D5">
                            <w:r w:rsidRPr="003B7C35">
                              <w:t>Not applicable. The study was based on anonymous online survey responses and did not involve the collection of culturally sensitiv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2C36199" w:rsidR="000035D5" w:rsidRDefault="003B7C35" w:rsidP="000035D5">
                      <w:r w:rsidRPr="003B7C35">
                        <w:t>Not applicable. The study was based on anonymous online survey responses and did not involve the collection of culturally sensitive material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D14758" w:rsidR="000035D5" w:rsidRDefault="003B7C35" w:rsidP="000035D5">
                            <w:r w:rsidRPr="003B7C35">
                              <w:t>Not applicable. No human remains or images of human remai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D14758" w:rsidR="000035D5" w:rsidRDefault="003B7C35" w:rsidP="000035D5">
                      <w:r w:rsidRPr="003B7C35">
                        <w:t>Not applicable. No human remains or images of human remains were used in this stud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76754" w:rsidRPr="00F57A3B" w:rsidRDefault="00A76754">
      <w:pPr>
        <w:rPr>
          <w:rFonts w:ascii="Arial" w:hAnsi="Arial" w:cs="Arial"/>
        </w:rPr>
      </w:pPr>
    </w:p>
    <w:sectPr w:rsidR="00A7675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AEE80" w14:textId="77777777" w:rsidR="00C4395D" w:rsidRDefault="00C4395D" w:rsidP="00F57A3B">
      <w:r>
        <w:separator/>
      </w:r>
    </w:p>
  </w:endnote>
  <w:endnote w:type="continuationSeparator" w:id="0">
    <w:p w14:paraId="10CCE4A5" w14:textId="77777777" w:rsidR="00C4395D" w:rsidRDefault="00C439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86D7D" w14:textId="77777777" w:rsidR="00C4395D" w:rsidRDefault="00C4395D" w:rsidP="00F57A3B">
      <w:r>
        <w:separator/>
      </w:r>
    </w:p>
  </w:footnote>
  <w:footnote w:type="continuationSeparator" w:id="0">
    <w:p w14:paraId="51FDED34" w14:textId="77777777" w:rsidR="00C4395D" w:rsidRDefault="00C439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FEC45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32C"/>
    <w:rsid w:val="000F365D"/>
    <w:rsid w:val="00116E71"/>
    <w:rsid w:val="001C0FEA"/>
    <w:rsid w:val="00335779"/>
    <w:rsid w:val="003B7C35"/>
    <w:rsid w:val="004A7A57"/>
    <w:rsid w:val="004B509F"/>
    <w:rsid w:val="004C71C4"/>
    <w:rsid w:val="00515BC0"/>
    <w:rsid w:val="00541C18"/>
    <w:rsid w:val="00580384"/>
    <w:rsid w:val="0069423E"/>
    <w:rsid w:val="006F5F45"/>
    <w:rsid w:val="00724241"/>
    <w:rsid w:val="007E7E33"/>
    <w:rsid w:val="00831ADE"/>
    <w:rsid w:val="00841F25"/>
    <w:rsid w:val="009364D9"/>
    <w:rsid w:val="00A43F5B"/>
    <w:rsid w:val="00A76754"/>
    <w:rsid w:val="00A961CD"/>
    <w:rsid w:val="00AD410C"/>
    <w:rsid w:val="00BD19EC"/>
    <w:rsid w:val="00C4395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e, Minjung</cp:lastModifiedBy>
  <cp:revision>2</cp:revision>
  <dcterms:created xsi:type="dcterms:W3CDTF">2025-08-08T15:39:00Z</dcterms:created>
  <dcterms:modified xsi:type="dcterms:W3CDTF">2025-08-08T15:39:00Z</dcterms:modified>
</cp:coreProperties>
</file>